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2EB31" w14:textId="4050C142" w:rsidR="00277F51" w:rsidRPr="00926BFB" w:rsidRDefault="005A3E43" w:rsidP="00277F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277F5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277F51">
        <w:rPr>
          <w:rFonts w:ascii="Times New Roman" w:hAnsi="Times New Roman" w:cs="Times New Roman"/>
          <w:b/>
          <w:bCs/>
        </w:rPr>
        <w:t>1</w:t>
      </w:r>
      <w:r w:rsidR="00277F51" w:rsidRPr="00926BFB">
        <w:rPr>
          <w:rFonts w:ascii="Times New Roman" w:hAnsi="Times New Roman" w:cs="Times New Roman"/>
        </w:rPr>
        <w:t xml:space="preserve">. The distribution of the responses of the participants to the questions focusing on the details of the treatment of melasma.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3227"/>
        <w:gridCol w:w="3827"/>
        <w:gridCol w:w="893"/>
        <w:gridCol w:w="808"/>
      </w:tblGrid>
      <w:tr w:rsidR="00277F51" w:rsidRPr="00926BFB" w14:paraId="1B82BFB2" w14:textId="77777777" w:rsidTr="002B042F">
        <w:tc>
          <w:tcPr>
            <w:tcW w:w="3227" w:type="dxa"/>
          </w:tcPr>
          <w:p w14:paraId="4BF5AD4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B04C3D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DA33D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8" w:type="dxa"/>
          </w:tcPr>
          <w:p w14:paraId="7E04DC4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7F51" w:rsidRPr="00926BFB" w14:paraId="65CE47D6" w14:textId="77777777" w:rsidTr="002B042F">
        <w:tc>
          <w:tcPr>
            <w:tcW w:w="3227" w:type="dxa"/>
            <w:vMerge w:val="restart"/>
          </w:tcPr>
          <w:p w14:paraId="0200E2E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at is your preference as the first step in the treatment?</w:t>
            </w:r>
          </w:p>
        </w:tc>
        <w:tc>
          <w:tcPr>
            <w:tcW w:w="3827" w:type="dxa"/>
          </w:tcPr>
          <w:p w14:paraId="770DD6E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Topical preparations</w:t>
            </w:r>
          </w:p>
        </w:tc>
        <w:tc>
          <w:tcPr>
            <w:tcW w:w="893" w:type="dxa"/>
          </w:tcPr>
          <w:p w14:paraId="68FAB9C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08" w:type="dxa"/>
          </w:tcPr>
          <w:p w14:paraId="75B6184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277F51" w:rsidRPr="00926BFB" w14:paraId="6915C4FB" w14:textId="77777777" w:rsidTr="002B042F">
        <w:tc>
          <w:tcPr>
            <w:tcW w:w="3227" w:type="dxa"/>
            <w:vMerge/>
          </w:tcPr>
          <w:p w14:paraId="35A6DA3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D0F863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Oral prepa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(Tranexam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F76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lypodium leucotomos extract etc)</w:t>
            </w:r>
          </w:p>
        </w:tc>
        <w:tc>
          <w:tcPr>
            <w:tcW w:w="893" w:type="dxa"/>
          </w:tcPr>
          <w:p w14:paraId="379DCCD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</w:tcPr>
          <w:p w14:paraId="3BC7550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7F51" w:rsidRPr="00926BFB" w14:paraId="02379E2D" w14:textId="77777777" w:rsidTr="002B042F">
        <w:tc>
          <w:tcPr>
            <w:tcW w:w="3227" w:type="dxa"/>
            <w:vMerge/>
          </w:tcPr>
          <w:p w14:paraId="0332D06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F72365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Chemical peelings</w:t>
            </w:r>
          </w:p>
        </w:tc>
        <w:tc>
          <w:tcPr>
            <w:tcW w:w="893" w:type="dxa"/>
          </w:tcPr>
          <w:p w14:paraId="6B9AAA0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2779AEE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F51" w:rsidRPr="00926BFB" w14:paraId="15B8E981" w14:textId="77777777" w:rsidTr="002B042F">
        <w:tc>
          <w:tcPr>
            <w:tcW w:w="3227" w:type="dxa"/>
            <w:vMerge/>
          </w:tcPr>
          <w:p w14:paraId="2ABBD80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35C2AF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Mesotherapy</w:t>
            </w:r>
          </w:p>
        </w:tc>
        <w:tc>
          <w:tcPr>
            <w:tcW w:w="893" w:type="dxa"/>
          </w:tcPr>
          <w:p w14:paraId="01E81D3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40B5B3A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721BDDBB" w14:textId="77777777" w:rsidTr="002B042F">
        <w:tc>
          <w:tcPr>
            <w:tcW w:w="3227" w:type="dxa"/>
            <w:vMerge/>
          </w:tcPr>
          <w:p w14:paraId="71E2C5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3B88AE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Platelet rich plasma</w:t>
            </w:r>
          </w:p>
        </w:tc>
        <w:tc>
          <w:tcPr>
            <w:tcW w:w="893" w:type="dxa"/>
          </w:tcPr>
          <w:p w14:paraId="79B53E5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392596E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33F9B85A" w14:textId="77777777" w:rsidTr="002B042F">
        <w:tc>
          <w:tcPr>
            <w:tcW w:w="3227" w:type="dxa"/>
            <w:vMerge/>
          </w:tcPr>
          <w:p w14:paraId="321654C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DBE59D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Microneedling</w:t>
            </w:r>
          </w:p>
        </w:tc>
        <w:tc>
          <w:tcPr>
            <w:tcW w:w="893" w:type="dxa"/>
          </w:tcPr>
          <w:p w14:paraId="2A894BE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7031724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1FDF7405" w14:textId="77777777" w:rsidTr="002B042F">
        <w:tc>
          <w:tcPr>
            <w:tcW w:w="3227" w:type="dxa"/>
            <w:vMerge/>
          </w:tcPr>
          <w:p w14:paraId="0E22352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15D040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adiofrequency microneedling</w:t>
            </w:r>
          </w:p>
        </w:tc>
        <w:tc>
          <w:tcPr>
            <w:tcW w:w="893" w:type="dxa"/>
          </w:tcPr>
          <w:p w14:paraId="7871A1D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</w:tcPr>
          <w:p w14:paraId="3A59BE1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7F51" w:rsidRPr="00926BFB" w14:paraId="1BA1AF69" w14:textId="77777777" w:rsidTr="002B042F">
        <w:tc>
          <w:tcPr>
            <w:tcW w:w="3227" w:type="dxa"/>
            <w:vMerge/>
          </w:tcPr>
          <w:p w14:paraId="5A72A59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B47F13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ermabrasion</w:t>
            </w:r>
          </w:p>
        </w:tc>
        <w:tc>
          <w:tcPr>
            <w:tcW w:w="893" w:type="dxa"/>
          </w:tcPr>
          <w:p w14:paraId="11FDB6E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</w:tcPr>
          <w:p w14:paraId="4D5D9EC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7F51" w:rsidRPr="00926BFB" w14:paraId="4E5D4B1A" w14:textId="77777777" w:rsidTr="002B042F">
        <w:tc>
          <w:tcPr>
            <w:tcW w:w="3227" w:type="dxa"/>
            <w:vMerge/>
          </w:tcPr>
          <w:p w14:paraId="24D3049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E631C1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Lasers and light therapies</w:t>
            </w:r>
          </w:p>
        </w:tc>
        <w:tc>
          <w:tcPr>
            <w:tcW w:w="893" w:type="dxa"/>
          </w:tcPr>
          <w:p w14:paraId="4B38BFD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</w:tcPr>
          <w:p w14:paraId="5B25A5F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277F51" w:rsidRPr="00926BFB" w14:paraId="00633291" w14:textId="77777777" w:rsidTr="002B042F">
        <w:tc>
          <w:tcPr>
            <w:tcW w:w="3227" w:type="dxa"/>
            <w:vMerge w:val="restart"/>
          </w:tcPr>
          <w:p w14:paraId="6C16F1C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ich of the topical agents do you recommend primarily?</w:t>
            </w:r>
          </w:p>
        </w:tc>
        <w:tc>
          <w:tcPr>
            <w:tcW w:w="3827" w:type="dxa"/>
          </w:tcPr>
          <w:p w14:paraId="4745FDC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ydroquinone</w:t>
            </w:r>
          </w:p>
        </w:tc>
        <w:tc>
          <w:tcPr>
            <w:tcW w:w="893" w:type="dxa"/>
          </w:tcPr>
          <w:p w14:paraId="6326058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08" w:type="dxa"/>
          </w:tcPr>
          <w:p w14:paraId="44AEC90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277F51" w:rsidRPr="00926BFB" w14:paraId="0AFCD4B2" w14:textId="77777777" w:rsidTr="002B042F">
        <w:tc>
          <w:tcPr>
            <w:tcW w:w="3227" w:type="dxa"/>
            <w:vMerge/>
          </w:tcPr>
          <w:p w14:paraId="7897A56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CB1AAF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zelaic acid</w:t>
            </w:r>
          </w:p>
        </w:tc>
        <w:tc>
          <w:tcPr>
            <w:tcW w:w="893" w:type="dxa"/>
          </w:tcPr>
          <w:p w14:paraId="76F8139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08" w:type="dxa"/>
          </w:tcPr>
          <w:p w14:paraId="2614E75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</w:tr>
      <w:tr w:rsidR="00277F51" w:rsidRPr="00926BFB" w14:paraId="0DAC8917" w14:textId="77777777" w:rsidTr="002B042F">
        <w:tc>
          <w:tcPr>
            <w:tcW w:w="3227" w:type="dxa"/>
            <w:vMerge/>
          </w:tcPr>
          <w:p w14:paraId="2078787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8B187B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opical steroids</w:t>
            </w:r>
          </w:p>
        </w:tc>
        <w:tc>
          <w:tcPr>
            <w:tcW w:w="893" w:type="dxa"/>
          </w:tcPr>
          <w:p w14:paraId="5DAFD98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08" w:type="dxa"/>
          </w:tcPr>
          <w:p w14:paraId="3E38374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00277F51" w:rsidRPr="00926BFB" w14:paraId="66960F3D" w14:textId="77777777" w:rsidTr="002B042F">
        <w:tc>
          <w:tcPr>
            <w:tcW w:w="3227" w:type="dxa"/>
            <w:vMerge/>
          </w:tcPr>
          <w:p w14:paraId="2F13EDF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A9D799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tinoids</w:t>
            </w:r>
          </w:p>
        </w:tc>
        <w:tc>
          <w:tcPr>
            <w:tcW w:w="893" w:type="dxa"/>
          </w:tcPr>
          <w:p w14:paraId="764F8E8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08" w:type="dxa"/>
          </w:tcPr>
          <w:p w14:paraId="651B624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</w:tr>
      <w:tr w:rsidR="00277F51" w:rsidRPr="00926BFB" w14:paraId="15098876" w14:textId="77777777" w:rsidTr="002B042F">
        <w:tc>
          <w:tcPr>
            <w:tcW w:w="3227" w:type="dxa"/>
            <w:vMerge/>
          </w:tcPr>
          <w:p w14:paraId="25D3820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E2F615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ojic acid</w:t>
            </w:r>
          </w:p>
        </w:tc>
        <w:tc>
          <w:tcPr>
            <w:tcW w:w="893" w:type="dxa"/>
          </w:tcPr>
          <w:p w14:paraId="3AB52B0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8" w:type="dxa"/>
          </w:tcPr>
          <w:p w14:paraId="53418EA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277F51" w:rsidRPr="00926BFB" w14:paraId="185AE89A" w14:textId="77777777" w:rsidTr="002B042F">
        <w:tc>
          <w:tcPr>
            <w:tcW w:w="3227" w:type="dxa"/>
            <w:vMerge/>
          </w:tcPr>
          <w:p w14:paraId="29C4E5C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1AF74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Niacinamide</w:t>
            </w:r>
          </w:p>
        </w:tc>
        <w:tc>
          <w:tcPr>
            <w:tcW w:w="893" w:type="dxa"/>
          </w:tcPr>
          <w:p w14:paraId="430DC7F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8" w:type="dxa"/>
          </w:tcPr>
          <w:p w14:paraId="02BC998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277F51" w:rsidRPr="00926BFB" w14:paraId="70CC8C0F" w14:textId="77777777" w:rsidTr="002B042F">
        <w:tc>
          <w:tcPr>
            <w:tcW w:w="3227" w:type="dxa"/>
            <w:vMerge/>
          </w:tcPr>
          <w:p w14:paraId="729A088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A4616C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Resveratrol</w:t>
            </w:r>
          </w:p>
        </w:tc>
        <w:tc>
          <w:tcPr>
            <w:tcW w:w="893" w:type="dxa"/>
          </w:tcPr>
          <w:p w14:paraId="0DE5CF1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4446F25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77F51" w:rsidRPr="00926BFB" w14:paraId="777CCBD2" w14:textId="77777777" w:rsidTr="002B042F">
        <w:tc>
          <w:tcPr>
            <w:tcW w:w="3227" w:type="dxa"/>
            <w:vMerge/>
          </w:tcPr>
          <w:p w14:paraId="7226171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A504F6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Cysteamine</w:t>
            </w:r>
          </w:p>
        </w:tc>
        <w:tc>
          <w:tcPr>
            <w:tcW w:w="893" w:type="dxa"/>
          </w:tcPr>
          <w:p w14:paraId="3602127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088BD52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F51" w:rsidRPr="00926BFB" w14:paraId="18017C7B" w14:textId="77777777" w:rsidTr="002B042F">
        <w:tc>
          <w:tcPr>
            <w:tcW w:w="3227" w:type="dxa"/>
            <w:vMerge/>
          </w:tcPr>
          <w:p w14:paraId="09A4404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D41FF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Tranexamic acid</w:t>
            </w:r>
          </w:p>
        </w:tc>
        <w:tc>
          <w:tcPr>
            <w:tcW w:w="893" w:type="dxa"/>
          </w:tcPr>
          <w:p w14:paraId="67EC8A0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8" w:type="dxa"/>
          </w:tcPr>
          <w:p w14:paraId="787768E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277F51" w:rsidRPr="00926BFB" w14:paraId="5A09DFDE" w14:textId="77777777" w:rsidTr="002B042F">
        <w:tc>
          <w:tcPr>
            <w:tcW w:w="3227" w:type="dxa"/>
            <w:vMerge/>
          </w:tcPr>
          <w:p w14:paraId="0C1144A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D8305C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Kligman formula</w:t>
            </w:r>
          </w:p>
        </w:tc>
        <w:tc>
          <w:tcPr>
            <w:tcW w:w="893" w:type="dxa"/>
          </w:tcPr>
          <w:p w14:paraId="7681274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08" w:type="dxa"/>
          </w:tcPr>
          <w:p w14:paraId="53CC273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</w:tr>
      <w:tr w:rsidR="00277F51" w:rsidRPr="00926BFB" w14:paraId="0700D553" w14:textId="77777777" w:rsidTr="002B042F">
        <w:tc>
          <w:tcPr>
            <w:tcW w:w="3227" w:type="dxa"/>
            <w:vMerge/>
          </w:tcPr>
          <w:p w14:paraId="47DE34E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2A0089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Non-Kligman topical formulation</w:t>
            </w:r>
          </w:p>
        </w:tc>
        <w:tc>
          <w:tcPr>
            <w:tcW w:w="893" w:type="dxa"/>
          </w:tcPr>
          <w:p w14:paraId="407642B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13E9AF9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7F51" w:rsidRPr="00926BFB" w14:paraId="53F5C5FE" w14:textId="77777777" w:rsidTr="002B042F">
        <w:tc>
          <w:tcPr>
            <w:tcW w:w="3227" w:type="dxa"/>
          </w:tcPr>
          <w:p w14:paraId="4604727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o you use chemical peels?</w:t>
            </w:r>
          </w:p>
        </w:tc>
        <w:tc>
          <w:tcPr>
            <w:tcW w:w="3827" w:type="dxa"/>
          </w:tcPr>
          <w:p w14:paraId="33A9457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</w:tcPr>
          <w:p w14:paraId="7FDA72B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08" w:type="dxa"/>
          </w:tcPr>
          <w:p w14:paraId="7A70C9A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277F51" w:rsidRPr="00926BFB" w14:paraId="4363C16C" w14:textId="77777777" w:rsidTr="002B042F">
        <w:tc>
          <w:tcPr>
            <w:tcW w:w="3227" w:type="dxa"/>
          </w:tcPr>
          <w:p w14:paraId="16B97A8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49DDA3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3" w:type="dxa"/>
          </w:tcPr>
          <w:p w14:paraId="16CA508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08" w:type="dxa"/>
          </w:tcPr>
          <w:p w14:paraId="6A7FC98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277F51" w:rsidRPr="00926BFB" w14:paraId="5DE94608" w14:textId="77777777" w:rsidTr="002B042F">
        <w:tc>
          <w:tcPr>
            <w:tcW w:w="3227" w:type="dxa"/>
            <w:vMerge w:val="restart"/>
          </w:tcPr>
          <w:p w14:paraId="65002399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ch chemical peeling agents do you prefer most?</w:t>
            </w:r>
          </w:p>
        </w:tc>
        <w:tc>
          <w:tcPr>
            <w:tcW w:w="3827" w:type="dxa"/>
          </w:tcPr>
          <w:p w14:paraId="51629CD7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ycolic acid </w:t>
            </w:r>
          </w:p>
        </w:tc>
        <w:tc>
          <w:tcPr>
            <w:tcW w:w="893" w:type="dxa"/>
          </w:tcPr>
          <w:p w14:paraId="4F27D266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08" w:type="dxa"/>
          </w:tcPr>
          <w:p w14:paraId="45BF7B48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</w:tr>
      <w:tr w:rsidR="00277F51" w:rsidRPr="00926BFB" w14:paraId="6287D843" w14:textId="77777777" w:rsidTr="002B042F">
        <w:tc>
          <w:tcPr>
            <w:tcW w:w="3227" w:type="dxa"/>
            <w:vMerge/>
          </w:tcPr>
          <w:p w14:paraId="593088AE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5F86B0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loroacetic acid</w:t>
            </w:r>
          </w:p>
        </w:tc>
        <w:tc>
          <w:tcPr>
            <w:tcW w:w="893" w:type="dxa"/>
          </w:tcPr>
          <w:p w14:paraId="162DDF8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8" w:type="dxa"/>
          </w:tcPr>
          <w:p w14:paraId="78E41F0B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77F51" w:rsidRPr="00926BFB" w14:paraId="747413BB" w14:textId="77777777" w:rsidTr="002B042F">
        <w:tc>
          <w:tcPr>
            <w:tcW w:w="3227" w:type="dxa"/>
            <w:vMerge/>
          </w:tcPr>
          <w:p w14:paraId="1080788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B9BB18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ic acid</w:t>
            </w:r>
          </w:p>
        </w:tc>
        <w:tc>
          <w:tcPr>
            <w:tcW w:w="893" w:type="dxa"/>
          </w:tcPr>
          <w:p w14:paraId="0EF53DA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714B6524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277F51" w:rsidRPr="00926BFB" w14:paraId="4679BA6A" w14:textId="77777777" w:rsidTr="002B042F">
        <w:tc>
          <w:tcPr>
            <w:tcW w:w="3227" w:type="dxa"/>
            <w:vMerge/>
          </w:tcPr>
          <w:p w14:paraId="2425DE4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BCE031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delic acid</w:t>
            </w:r>
          </w:p>
        </w:tc>
        <w:tc>
          <w:tcPr>
            <w:tcW w:w="893" w:type="dxa"/>
          </w:tcPr>
          <w:p w14:paraId="09588DE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8" w:type="dxa"/>
          </w:tcPr>
          <w:p w14:paraId="25479707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</w:tr>
      <w:tr w:rsidR="00277F51" w:rsidRPr="00926BFB" w14:paraId="0B8DA670" w14:textId="77777777" w:rsidTr="002B042F">
        <w:tc>
          <w:tcPr>
            <w:tcW w:w="3227" w:type="dxa"/>
            <w:vMerge/>
          </w:tcPr>
          <w:p w14:paraId="46F14A4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1BC44F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ic acid</w:t>
            </w:r>
          </w:p>
        </w:tc>
        <w:tc>
          <w:tcPr>
            <w:tcW w:w="893" w:type="dxa"/>
          </w:tcPr>
          <w:p w14:paraId="1EAF6FA9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4B5B606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277F51" w:rsidRPr="00926BFB" w14:paraId="79AC4C75" w14:textId="77777777" w:rsidTr="002B042F">
        <w:tc>
          <w:tcPr>
            <w:tcW w:w="3227" w:type="dxa"/>
            <w:vMerge/>
          </w:tcPr>
          <w:p w14:paraId="5436BC7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2E87698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essner's solution</w:t>
            </w:r>
          </w:p>
        </w:tc>
        <w:tc>
          <w:tcPr>
            <w:tcW w:w="893" w:type="dxa"/>
          </w:tcPr>
          <w:p w14:paraId="3B1A97DC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8" w:type="dxa"/>
          </w:tcPr>
          <w:p w14:paraId="0640A95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277F51" w:rsidRPr="00926BFB" w14:paraId="5F68E020" w14:textId="77777777" w:rsidTr="002B042F">
        <w:tc>
          <w:tcPr>
            <w:tcW w:w="3227" w:type="dxa"/>
            <w:vMerge w:val="restart"/>
          </w:tcPr>
          <w:p w14:paraId="61FE220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How many percent of your patients with melasma do you suggest der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cosmetic products in addition to the treatment?</w:t>
            </w:r>
          </w:p>
        </w:tc>
        <w:tc>
          <w:tcPr>
            <w:tcW w:w="3827" w:type="dxa"/>
          </w:tcPr>
          <w:p w14:paraId="6D6B8A2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893" w:type="dxa"/>
          </w:tcPr>
          <w:p w14:paraId="519FFBC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8" w:type="dxa"/>
          </w:tcPr>
          <w:p w14:paraId="018B7DE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277F51" w:rsidRPr="00926BFB" w14:paraId="51C24D12" w14:textId="77777777" w:rsidTr="002B042F">
        <w:tc>
          <w:tcPr>
            <w:tcW w:w="3227" w:type="dxa"/>
            <w:vMerge/>
          </w:tcPr>
          <w:p w14:paraId="556B1F1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994972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1-40</w:t>
            </w:r>
          </w:p>
        </w:tc>
        <w:tc>
          <w:tcPr>
            <w:tcW w:w="893" w:type="dxa"/>
          </w:tcPr>
          <w:p w14:paraId="2476F52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8" w:type="dxa"/>
          </w:tcPr>
          <w:p w14:paraId="02A6BD8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277F51" w:rsidRPr="00926BFB" w14:paraId="2EA857B1" w14:textId="77777777" w:rsidTr="002B042F">
        <w:tc>
          <w:tcPr>
            <w:tcW w:w="3227" w:type="dxa"/>
            <w:vMerge/>
          </w:tcPr>
          <w:p w14:paraId="261381A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561096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1-60</w:t>
            </w:r>
          </w:p>
        </w:tc>
        <w:tc>
          <w:tcPr>
            <w:tcW w:w="893" w:type="dxa"/>
          </w:tcPr>
          <w:p w14:paraId="06B1ACC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08" w:type="dxa"/>
          </w:tcPr>
          <w:p w14:paraId="693EF0C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277F51" w:rsidRPr="00926BFB" w14:paraId="703CB133" w14:textId="77777777" w:rsidTr="002B042F">
        <w:tc>
          <w:tcPr>
            <w:tcW w:w="3227" w:type="dxa"/>
            <w:vMerge/>
          </w:tcPr>
          <w:p w14:paraId="0B38E0C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013934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1-80</w:t>
            </w:r>
          </w:p>
        </w:tc>
        <w:tc>
          <w:tcPr>
            <w:tcW w:w="893" w:type="dxa"/>
          </w:tcPr>
          <w:p w14:paraId="2A05B6A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8" w:type="dxa"/>
          </w:tcPr>
          <w:p w14:paraId="383BFBE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277F51" w:rsidRPr="00926BFB" w14:paraId="5FFF8E21" w14:textId="77777777" w:rsidTr="002B042F">
        <w:tc>
          <w:tcPr>
            <w:tcW w:w="3227" w:type="dxa"/>
            <w:vMerge/>
          </w:tcPr>
          <w:p w14:paraId="6366E64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D9C988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1-100</w:t>
            </w:r>
          </w:p>
        </w:tc>
        <w:tc>
          <w:tcPr>
            <w:tcW w:w="893" w:type="dxa"/>
          </w:tcPr>
          <w:p w14:paraId="7B94DE2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8" w:type="dxa"/>
          </w:tcPr>
          <w:p w14:paraId="191BF12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277F51" w:rsidRPr="00926BFB" w14:paraId="2A1EBF0F" w14:textId="77777777" w:rsidTr="002B042F">
        <w:tc>
          <w:tcPr>
            <w:tcW w:w="3227" w:type="dxa"/>
          </w:tcPr>
          <w:p w14:paraId="69FC78D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5B44BF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D3DCC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1AC8F2F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F51" w:rsidRPr="00926BFB" w14:paraId="10250F04" w14:textId="77777777" w:rsidTr="002B042F">
        <w:tc>
          <w:tcPr>
            <w:tcW w:w="3227" w:type="dxa"/>
            <w:vMerge w:val="restart"/>
          </w:tcPr>
          <w:p w14:paraId="7894728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If you add der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cosmetics what is/are your first choice(s)?</w:t>
            </w:r>
          </w:p>
        </w:tc>
        <w:tc>
          <w:tcPr>
            <w:tcW w:w="3827" w:type="dxa"/>
          </w:tcPr>
          <w:p w14:paraId="71FB455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Niacinamide</w:t>
            </w:r>
          </w:p>
        </w:tc>
        <w:tc>
          <w:tcPr>
            <w:tcW w:w="893" w:type="dxa"/>
          </w:tcPr>
          <w:p w14:paraId="4FA0FF3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08" w:type="dxa"/>
          </w:tcPr>
          <w:p w14:paraId="6E6ABEC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277F51" w:rsidRPr="00926BFB" w14:paraId="705E61AD" w14:textId="77777777" w:rsidTr="002B042F">
        <w:tc>
          <w:tcPr>
            <w:tcW w:w="3227" w:type="dxa"/>
            <w:vMerge/>
          </w:tcPr>
          <w:p w14:paraId="78BDCDB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489C75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Arbutin</w:t>
            </w:r>
          </w:p>
        </w:tc>
        <w:tc>
          <w:tcPr>
            <w:tcW w:w="893" w:type="dxa"/>
          </w:tcPr>
          <w:p w14:paraId="54B110C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08" w:type="dxa"/>
          </w:tcPr>
          <w:p w14:paraId="27DD504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</w:tr>
      <w:tr w:rsidR="00277F51" w:rsidRPr="00926BFB" w14:paraId="46D51719" w14:textId="77777777" w:rsidTr="002B042F">
        <w:tc>
          <w:tcPr>
            <w:tcW w:w="3227" w:type="dxa"/>
            <w:vMerge/>
          </w:tcPr>
          <w:p w14:paraId="6FD6238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51DF1A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tinoids</w:t>
            </w:r>
          </w:p>
        </w:tc>
        <w:tc>
          <w:tcPr>
            <w:tcW w:w="893" w:type="dxa"/>
          </w:tcPr>
          <w:p w14:paraId="68CC2DA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08" w:type="dxa"/>
          </w:tcPr>
          <w:p w14:paraId="7C00D41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277F51" w:rsidRPr="00926BFB" w14:paraId="51F5A77E" w14:textId="77777777" w:rsidTr="002B042F">
        <w:tc>
          <w:tcPr>
            <w:tcW w:w="3227" w:type="dxa"/>
            <w:vMerge/>
          </w:tcPr>
          <w:p w14:paraId="77E4027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13F1D52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Vitamin C</w:t>
            </w:r>
          </w:p>
        </w:tc>
        <w:tc>
          <w:tcPr>
            <w:tcW w:w="893" w:type="dxa"/>
          </w:tcPr>
          <w:p w14:paraId="6D548BF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08" w:type="dxa"/>
          </w:tcPr>
          <w:p w14:paraId="5F8A268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</w:tr>
      <w:tr w:rsidR="00277F51" w:rsidRPr="00926BFB" w14:paraId="4379C2BB" w14:textId="77777777" w:rsidTr="002B042F">
        <w:tc>
          <w:tcPr>
            <w:tcW w:w="3227" w:type="dxa"/>
            <w:vMerge/>
          </w:tcPr>
          <w:p w14:paraId="5827766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CF6EB6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ojic acid</w:t>
            </w:r>
          </w:p>
        </w:tc>
        <w:tc>
          <w:tcPr>
            <w:tcW w:w="893" w:type="dxa"/>
          </w:tcPr>
          <w:p w14:paraId="27B24E1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8" w:type="dxa"/>
          </w:tcPr>
          <w:p w14:paraId="7E69FF7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277F51" w:rsidRPr="00926BFB" w14:paraId="0D32DE64" w14:textId="77777777" w:rsidTr="002B042F">
        <w:tc>
          <w:tcPr>
            <w:tcW w:w="3227" w:type="dxa"/>
            <w:vMerge/>
          </w:tcPr>
          <w:p w14:paraId="313065C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8BCBDE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I don’t add</w:t>
            </w:r>
          </w:p>
        </w:tc>
        <w:tc>
          <w:tcPr>
            <w:tcW w:w="893" w:type="dxa"/>
          </w:tcPr>
          <w:p w14:paraId="6BCE65D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" w:type="dxa"/>
          </w:tcPr>
          <w:p w14:paraId="6825CCE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277F51" w:rsidRPr="00926BFB" w14:paraId="05AFF051" w14:textId="77777777" w:rsidTr="002B042F">
        <w:tc>
          <w:tcPr>
            <w:tcW w:w="3227" w:type="dxa"/>
            <w:vMerge/>
          </w:tcPr>
          <w:p w14:paraId="738A4A5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B52C54C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mbination</w:t>
            </w:r>
          </w:p>
        </w:tc>
        <w:tc>
          <w:tcPr>
            <w:tcW w:w="893" w:type="dxa"/>
          </w:tcPr>
          <w:p w14:paraId="5167B86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" w:type="dxa"/>
          </w:tcPr>
          <w:p w14:paraId="131AC97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277F51" w:rsidRPr="00926BFB" w14:paraId="00A90274" w14:textId="77777777" w:rsidTr="002B042F">
        <w:tc>
          <w:tcPr>
            <w:tcW w:w="3227" w:type="dxa"/>
            <w:vMerge w:val="restart"/>
          </w:tcPr>
          <w:p w14:paraId="49A3003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at percentage of your patients that you suggested topical treatment keep-on receiving the treatment and revisit for follow-up?</w:t>
            </w:r>
          </w:p>
        </w:tc>
        <w:tc>
          <w:tcPr>
            <w:tcW w:w="3827" w:type="dxa"/>
          </w:tcPr>
          <w:p w14:paraId="0D4CC91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-20%</w:t>
            </w:r>
          </w:p>
        </w:tc>
        <w:tc>
          <w:tcPr>
            <w:tcW w:w="893" w:type="dxa"/>
          </w:tcPr>
          <w:p w14:paraId="55CBB2F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08" w:type="dxa"/>
          </w:tcPr>
          <w:p w14:paraId="029DF41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277F51" w:rsidRPr="00926BFB" w14:paraId="6F21B144" w14:textId="77777777" w:rsidTr="002B042F">
        <w:tc>
          <w:tcPr>
            <w:tcW w:w="3227" w:type="dxa"/>
            <w:vMerge/>
          </w:tcPr>
          <w:p w14:paraId="6ECFBA3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226AE0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1-40%</w:t>
            </w:r>
          </w:p>
        </w:tc>
        <w:tc>
          <w:tcPr>
            <w:tcW w:w="893" w:type="dxa"/>
          </w:tcPr>
          <w:p w14:paraId="10F0280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08" w:type="dxa"/>
          </w:tcPr>
          <w:p w14:paraId="683C5F5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277F51" w:rsidRPr="00926BFB" w14:paraId="2F4EFAAA" w14:textId="77777777" w:rsidTr="002B042F">
        <w:tc>
          <w:tcPr>
            <w:tcW w:w="3227" w:type="dxa"/>
            <w:vMerge/>
          </w:tcPr>
          <w:p w14:paraId="7A9A6DC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172FAC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1-60%</w:t>
            </w:r>
          </w:p>
        </w:tc>
        <w:tc>
          <w:tcPr>
            <w:tcW w:w="893" w:type="dxa"/>
          </w:tcPr>
          <w:p w14:paraId="030AC19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8" w:type="dxa"/>
          </w:tcPr>
          <w:p w14:paraId="4EB2756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277F51" w:rsidRPr="00926BFB" w14:paraId="65A0C7F2" w14:textId="77777777" w:rsidTr="002B042F">
        <w:tc>
          <w:tcPr>
            <w:tcW w:w="3227" w:type="dxa"/>
            <w:vMerge/>
          </w:tcPr>
          <w:p w14:paraId="03F31B1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063C25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1-80%</w:t>
            </w:r>
          </w:p>
        </w:tc>
        <w:tc>
          <w:tcPr>
            <w:tcW w:w="893" w:type="dxa"/>
          </w:tcPr>
          <w:p w14:paraId="2E241E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08" w:type="dxa"/>
          </w:tcPr>
          <w:p w14:paraId="3AABA33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277F51" w:rsidRPr="00926BFB" w14:paraId="3F49B5E7" w14:textId="77777777" w:rsidTr="002B042F">
        <w:tc>
          <w:tcPr>
            <w:tcW w:w="3227" w:type="dxa"/>
            <w:vMerge/>
          </w:tcPr>
          <w:p w14:paraId="642388B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241EE9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1-100%</w:t>
            </w:r>
          </w:p>
        </w:tc>
        <w:tc>
          <w:tcPr>
            <w:tcW w:w="893" w:type="dxa"/>
          </w:tcPr>
          <w:p w14:paraId="7669E8B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8" w:type="dxa"/>
          </w:tcPr>
          <w:p w14:paraId="5811D5F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277F51" w:rsidRPr="00926BFB" w14:paraId="3BAA64E5" w14:textId="77777777" w:rsidTr="002B042F">
        <w:tc>
          <w:tcPr>
            <w:tcW w:w="3227" w:type="dxa"/>
            <w:vMerge w:val="restart"/>
          </w:tcPr>
          <w:p w14:paraId="09D4249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at is the most common reason of the patients for breaking-up the topical treatment?</w:t>
            </w:r>
          </w:p>
        </w:tc>
        <w:tc>
          <w:tcPr>
            <w:tcW w:w="3827" w:type="dxa"/>
          </w:tcPr>
          <w:p w14:paraId="2A8CFEF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pplication difficulty</w:t>
            </w:r>
          </w:p>
        </w:tc>
        <w:tc>
          <w:tcPr>
            <w:tcW w:w="893" w:type="dxa"/>
          </w:tcPr>
          <w:p w14:paraId="7E1D129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08" w:type="dxa"/>
          </w:tcPr>
          <w:p w14:paraId="3C5FA0D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277F51" w:rsidRPr="00926BFB" w14:paraId="4AB7A26C" w14:textId="77777777" w:rsidTr="002B042F">
        <w:tc>
          <w:tcPr>
            <w:tcW w:w="3227" w:type="dxa"/>
            <w:vMerge/>
          </w:tcPr>
          <w:p w14:paraId="12ED8AA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DECB388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rritation</w:t>
            </w:r>
          </w:p>
        </w:tc>
        <w:tc>
          <w:tcPr>
            <w:tcW w:w="893" w:type="dxa"/>
          </w:tcPr>
          <w:p w14:paraId="3CB04F3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08" w:type="dxa"/>
          </w:tcPr>
          <w:p w14:paraId="52DB862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</w:tr>
      <w:tr w:rsidR="00277F51" w:rsidRPr="00926BFB" w14:paraId="2C6161A5" w14:textId="77777777" w:rsidTr="002B042F">
        <w:tc>
          <w:tcPr>
            <w:tcW w:w="3227" w:type="dxa"/>
            <w:vMerge/>
          </w:tcPr>
          <w:p w14:paraId="01DEF1E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0F347F7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active hyperpigmentation</w:t>
            </w:r>
          </w:p>
        </w:tc>
        <w:tc>
          <w:tcPr>
            <w:tcW w:w="893" w:type="dxa"/>
          </w:tcPr>
          <w:p w14:paraId="701CC42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8" w:type="dxa"/>
          </w:tcPr>
          <w:p w14:paraId="1A9DA22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277F51" w:rsidRPr="00926BFB" w14:paraId="58205568" w14:textId="77777777" w:rsidTr="002B042F">
        <w:tc>
          <w:tcPr>
            <w:tcW w:w="3227" w:type="dxa"/>
            <w:vMerge/>
          </w:tcPr>
          <w:p w14:paraId="2EEBBD6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4CCDBD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atient's incompatibility</w:t>
            </w:r>
          </w:p>
        </w:tc>
        <w:tc>
          <w:tcPr>
            <w:tcW w:w="893" w:type="dxa"/>
          </w:tcPr>
          <w:p w14:paraId="621A003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08" w:type="dxa"/>
          </w:tcPr>
          <w:p w14:paraId="1A876AF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</w:tr>
      <w:tr w:rsidR="00277F51" w:rsidRPr="00926BFB" w14:paraId="46FEFB22" w14:textId="77777777" w:rsidTr="002B042F">
        <w:tc>
          <w:tcPr>
            <w:tcW w:w="3227" w:type="dxa"/>
            <w:vMerge/>
          </w:tcPr>
          <w:p w14:paraId="6B796D6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C6683C6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he cost of drugs</w:t>
            </w:r>
          </w:p>
        </w:tc>
        <w:tc>
          <w:tcPr>
            <w:tcW w:w="893" w:type="dxa"/>
          </w:tcPr>
          <w:p w14:paraId="73DA12E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08" w:type="dxa"/>
          </w:tcPr>
          <w:p w14:paraId="101314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</w:tr>
      <w:tr w:rsidR="00277F51" w:rsidRPr="00926BFB" w14:paraId="75ECB087" w14:textId="77777777" w:rsidTr="002B042F">
        <w:tc>
          <w:tcPr>
            <w:tcW w:w="3227" w:type="dxa"/>
            <w:vMerge/>
          </w:tcPr>
          <w:p w14:paraId="3EF5186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BB6D59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ifficulty in accessing drugs</w:t>
            </w:r>
          </w:p>
        </w:tc>
        <w:tc>
          <w:tcPr>
            <w:tcW w:w="893" w:type="dxa"/>
          </w:tcPr>
          <w:p w14:paraId="102D642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8" w:type="dxa"/>
          </w:tcPr>
          <w:p w14:paraId="386781D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277F51" w:rsidRPr="00926BFB" w14:paraId="52377E2E" w14:textId="77777777" w:rsidTr="002B042F">
        <w:tc>
          <w:tcPr>
            <w:tcW w:w="3227" w:type="dxa"/>
            <w:vMerge/>
          </w:tcPr>
          <w:p w14:paraId="143D175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6B4440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atient's preference</w:t>
            </w:r>
          </w:p>
        </w:tc>
        <w:tc>
          <w:tcPr>
            <w:tcW w:w="893" w:type="dxa"/>
          </w:tcPr>
          <w:p w14:paraId="4CA2DD4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8" w:type="dxa"/>
          </w:tcPr>
          <w:p w14:paraId="1F105FC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277F51" w:rsidRPr="00926BFB" w14:paraId="099949C8" w14:textId="77777777" w:rsidTr="002B042F">
        <w:tc>
          <w:tcPr>
            <w:tcW w:w="3227" w:type="dxa"/>
            <w:vMerge/>
          </w:tcPr>
          <w:p w14:paraId="35F0949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9810B37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effectiveness</w:t>
            </w:r>
          </w:p>
        </w:tc>
        <w:tc>
          <w:tcPr>
            <w:tcW w:w="893" w:type="dxa"/>
          </w:tcPr>
          <w:p w14:paraId="16983D3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08" w:type="dxa"/>
          </w:tcPr>
          <w:p w14:paraId="697005B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277F51" w:rsidRPr="00926BFB" w14:paraId="4DD47301" w14:textId="77777777" w:rsidTr="002B042F">
        <w:tc>
          <w:tcPr>
            <w:tcW w:w="3227" w:type="dxa"/>
            <w:vMerge/>
          </w:tcPr>
          <w:p w14:paraId="58B0258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89C2B1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Unable to find an appointment</w:t>
            </w:r>
          </w:p>
        </w:tc>
        <w:tc>
          <w:tcPr>
            <w:tcW w:w="893" w:type="dxa"/>
          </w:tcPr>
          <w:p w14:paraId="1A2D1D8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4FD231F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615D34E5" w14:textId="77777777" w:rsidTr="002B042F">
        <w:tc>
          <w:tcPr>
            <w:tcW w:w="3227" w:type="dxa"/>
            <w:vMerge/>
          </w:tcPr>
          <w:p w14:paraId="6A4CBAC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CA5BD08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currence</w:t>
            </w:r>
          </w:p>
        </w:tc>
        <w:tc>
          <w:tcPr>
            <w:tcW w:w="893" w:type="dxa"/>
          </w:tcPr>
          <w:p w14:paraId="1D51AED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61ADBDF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7597E225" w14:textId="77777777" w:rsidTr="002B042F">
        <w:tc>
          <w:tcPr>
            <w:tcW w:w="3227" w:type="dxa"/>
            <w:vMerge w:val="restart"/>
          </w:tcPr>
          <w:p w14:paraId="4FC32DA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at is your first choice of oral treatment?</w:t>
            </w:r>
          </w:p>
        </w:tc>
        <w:tc>
          <w:tcPr>
            <w:tcW w:w="3827" w:type="dxa"/>
          </w:tcPr>
          <w:p w14:paraId="0DBC22B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anexamic acid</w:t>
            </w:r>
          </w:p>
        </w:tc>
        <w:tc>
          <w:tcPr>
            <w:tcW w:w="893" w:type="dxa"/>
          </w:tcPr>
          <w:p w14:paraId="058B6F7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08" w:type="dxa"/>
          </w:tcPr>
          <w:p w14:paraId="513EE9B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277F51" w:rsidRPr="00926BFB" w14:paraId="72176A3A" w14:textId="77777777" w:rsidTr="002B042F">
        <w:tc>
          <w:tcPr>
            <w:tcW w:w="3227" w:type="dxa"/>
            <w:vMerge/>
          </w:tcPr>
          <w:p w14:paraId="5ECBA42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564FF46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lypodium leucotomos extract </w:t>
            </w:r>
          </w:p>
        </w:tc>
        <w:tc>
          <w:tcPr>
            <w:tcW w:w="893" w:type="dxa"/>
          </w:tcPr>
          <w:p w14:paraId="4EA2067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8" w:type="dxa"/>
          </w:tcPr>
          <w:p w14:paraId="38DF85A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277F51" w:rsidRPr="00926BFB" w14:paraId="473C6ABC" w14:textId="77777777" w:rsidTr="002B042F">
        <w:tc>
          <w:tcPr>
            <w:tcW w:w="3227" w:type="dxa"/>
            <w:vMerge/>
          </w:tcPr>
          <w:p w14:paraId="0753180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9CC854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lutathione</w:t>
            </w:r>
          </w:p>
        </w:tc>
        <w:tc>
          <w:tcPr>
            <w:tcW w:w="893" w:type="dxa"/>
          </w:tcPr>
          <w:p w14:paraId="5620CC8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</w:tcPr>
          <w:p w14:paraId="43524C0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277F51" w:rsidRPr="00926BFB" w14:paraId="5F14EA62" w14:textId="77777777" w:rsidTr="002B042F">
        <w:tc>
          <w:tcPr>
            <w:tcW w:w="3227" w:type="dxa"/>
            <w:vMerge/>
          </w:tcPr>
          <w:p w14:paraId="73D78A3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EDEF4C4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N-Acetyl Cysteine </w:t>
            </w:r>
          </w:p>
        </w:tc>
        <w:tc>
          <w:tcPr>
            <w:tcW w:w="893" w:type="dxa"/>
          </w:tcPr>
          <w:p w14:paraId="3A60DC7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30F5C1B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7F51" w:rsidRPr="00926BFB" w14:paraId="781B4CEC" w14:textId="77777777" w:rsidTr="002B042F">
        <w:tc>
          <w:tcPr>
            <w:tcW w:w="3227" w:type="dxa"/>
            <w:vMerge/>
          </w:tcPr>
          <w:p w14:paraId="4070A33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C3176B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 don’t use oral therapy</w:t>
            </w:r>
          </w:p>
        </w:tc>
        <w:tc>
          <w:tcPr>
            <w:tcW w:w="893" w:type="dxa"/>
          </w:tcPr>
          <w:p w14:paraId="50A494F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08" w:type="dxa"/>
          </w:tcPr>
          <w:p w14:paraId="54F28D1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</w:tr>
      <w:tr w:rsidR="00277F51" w:rsidRPr="00926BFB" w14:paraId="1DF105C3" w14:textId="77777777" w:rsidTr="002B042F">
        <w:tc>
          <w:tcPr>
            <w:tcW w:w="3227" w:type="dxa"/>
            <w:vMerge w:val="restart"/>
          </w:tcPr>
          <w:p w14:paraId="4A62E1F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y, if you do not use oral tranexamic acid?</w:t>
            </w:r>
          </w:p>
        </w:tc>
        <w:tc>
          <w:tcPr>
            <w:tcW w:w="3827" w:type="dxa"/>
          </w:tcPr>
          <w:p w14:paraId="4E83675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rug cost</w:t>
            </w:r>
          </w:p>
        </w:tc>
        <w:tc>
          <w:tcPr>
            <w:tcW w:w="893" w:type="dxa"/>
          </w:tcPr>
          <w:p w14:paraId="221F7D2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8" w:type="dxa"/>
          </w:tcPr>
          <w:p w14:paraId="2D11C64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277F51" w:rsidRPr="00926BFB" w14:paraId="2BC62C88" w14:textId="77777777" w:rsidTr="002B042F">
        <w:tc>
          <w:tcPr>
            <w:tcW w:w="3227" w:type="dxa"/>
            <w:vMerge/>
          </w:tcPr>
          <w:p w14:paraId="4276CD8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2B68229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ide effect concern</w:t>
            </w:r>
          </w:p>
        </w:tc>
        <w:tc>
          <w:tcPr>
            <w:tcW w:w="893" w:type="dxa"/>
          </w:tcPr>
          <w:p w14:paraId="0EAC56D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08" w:type="dxa"/>
          </w:tcPr>
          <w:p w14:paraId="048CE1F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</w:tr>
      <w:tr w:rsidR="00277F51" w:rsidRPr="00926BFB" w14:paraId="7A76CDCD" w14:textId="77777777" w:rsidTr="002B042F">
        <w:tc>
          <w:tcPr>
            <w:tcW w:w="3227" w:type="dxa"/>
            <w:vMerge/>
          </w:tcPr>
          <w:p w14:paraId="6CA728C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3D47684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 drug experience</w:t>
            </w:r>
          </w:p>
        </w:tc>
        <w:tc>
          <w:tcPr>
            <w:tcW w:w="893" w:type="dxa"/>
          </w:tcPr>
          <w:p w14:paraId="68D39B8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08" w:type="dxa"/>
          </w:tcPr>
          <w:p w14:paraId="1901F09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</w:tr>
      <w:tr w:rsidR="00277F51" w:rsidRPr="00926BFB" w14:paraId="2379DC04" w14:textId="77777777" w:rsidTr="002B042F">
        <w:tc>
          <w:tcPr>
            <w:tcW w:w="3227" w:type="dxa"/>
            <w:vMerge/>
          </w:tcPr>
          <w:p w14:paraId="3AC23D9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8C1971B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ifficulty obtaining medication</w:t>
            </w:r>
          </w:p>
        </w:tc>
        <w:tc>
          <w:tcPr>
            <w:tcW w:w="893" w:type="dxa"/>
          </w:tcPr>
          <w:p w14:paraId="45CECB1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8" w:type="dxa"/>
          </w:tcPr>
          <w:p w14:paraId="2951000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277F51" w:rsidRPr="00926BFB" w14:paraId="0BDC1957" w14:textId="77777777" w:rsidTr="002B042F">
        <w:tc>
          <w:tcPr>
            <w:tcW w:w="3227" w:type="dxa"/>
            <w:vMerge w:val="restart"/>
          </w:tcPr>
          <w:p w14:paraId="14FA3B0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o you suggest melasma treatment in summer?</w:t>
            </w:r>
          </w:p>
        </w:tc>
        <w:tc>
          <w:tcPr>
            <w:tcW w:w="3827" w:type="dxa"/>
          </w:tcPr>
          <w:p w14:paraId="5EB7508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893" w:type="dxa"/>
          </w:tcPr>
          <w:p w14:paraId="39988AA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08" w:type="dxa"/>
          </w:tcPr>
          <w:p w14:paraId="2C0D0DE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277F51" w:rsidRPr="00926BFB" w14:paraId="0CDDCE34" w14:textId="77777777" w:rsidTr="002B042F">
        <w:tc>
          <w:tcPr>
            <w:tcW w:w="3227" w:type="dxa"/>
            <w:vMerge/>
          </w:tcPr>
          <w:p w14:paraId="15C4C2B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86EFBD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893" w:type="dxa"/>
          </w:tcPr>
          <w:p w14:paraId="14BF34C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08" w:type="dxa"/>
          </w:tcPr>
          <w:p w14:paraId="0658847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</w:tr>
      <w:tr w:rsidR="00277F51" w:rsidRPr="00926BFB" w14:paraId="3899A379" w14:textId="77777777" w:rsidTr="002B042F">
        <w:tc>
          <w:tcPr>
            <w:tcW w:w="3227" w:type="dxa"/>
            <w:vMerge w:val="restart"/>
          </w:tcPr>
          <w:p w14:paraId="343C4AA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o you have the opportunity of laser and/or light therapy?</w:t>
            </w:r>
          </w:p>
        </w:tc>
        <w:tc>
          <w:tcPr>
            <w:tcW w:w="3827" w:type="dxa"/>
          </w:tcPr>
          <w:p w14:paraId="0807BCA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893" w:type="dxa"/>
          </w:tcPr>
          <w:p w14:paraId="2BDC6AE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8" w:type="dxa"/>
          </w:tcPr>
          <w:p w14:paraId="41FD971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277F51" w:rsidRPr="00926BFB" w14:paraId="0EDDEAAA" w14:textId="77777777" w:rsidTr="002B042F">
        <w:tc>
          <w:tcPr>
            <w:tcW w:w="3227" w:type="dxa"/>
            <w:vMerge/>
          </w:tcPr>
          <w:p w14:paraId="79211E3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690115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893" w:type="dxa"/>
          </w:tcPr>
          <w:p w14:paraId="5FF64B3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08" w:type="dxa"/>
          </w:tcPr>
          <w:p w14:paraId="06AF51B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</w:tr>
      <w:tr w:rsidR="00277F51" w:rsidRPr="00926BFB" w14:paraId="717AB25C" w14:textId="77777777" w:rsidTr="002B042F">
        <w:tc>
          <w:tcPr>
            <w:tcW w:w="3227" w:type="dxa"/>
            <w:vMerge w:val="restart"/>
          </w:tcPr>
          <w:p w14:paraId="72803CC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If you use laser which device do you prefer?</w:t>
            </w:r>
          </w:p>
        </w:tc>
        <w:tc>
          <w:tcPr>
            <w:tcW w:w="3827" w:type="dxa"/>
          </w:tcPr>
          <w:p w14:paraId="3CA92B1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ractional non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</w:t>
            </w: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lative lasers</w:t>
            </w:r>
          </w:p>
        </w:tc>
        <w:tc>
          <w:tcPr>
            <w:tcW w:w="893" w:type="dxa"/>
          </w:tcPr>
          <w:p w14:paraId="40E5CD4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" w:type="dxa"/>
          </w:tcPr>
          <w:p w14:paraId="4B009C5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77F51" w:rsidRPr="00926BFB" w14:paraId="28CC43F2" w14:textId="77777777" w:rsidTr="002B042F">
        <w:tc>
          <w:tcPr>
            <w:tcW w:w="3227" w:type="dxa"/>
            <w:vMerge/>
          </w:tcPr>
          <w:p w14:paraId="0B195DD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731186E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ractional ablative lasers</w:t>
            </w:r>
          </w:p>
        </w:tc>
        <w:tc>
          <w:tcPr>
            <w:tcW w:w="893" w:type="dxa"/>
          </w:tcPr>
          <w:p w14:paraId="6183175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7D2252B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F51" w:rsidRPr="00926BFB" w14:paraId="43395B75" w14:textId="77777777" w:rsidTr="002B042F">
        <w:tc>
          <w:tcPr>
            <w:tcW w:w="3227" w:type="dxa"/>
            <w:vMerge/>
          </w:tcPr>
          <w:p w14:paraId="3F57725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8CAE5E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Q-switched Nd-YAG laser</w:t>
            </w:r>
          </w:p>
        </w:tc>
        <w:tc>
          <w:tcPr>
            <w:tcW w:w="893" w:type="dxa"/>
          </w:tcPr>
          <w:p w14:paraId="3AE378E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8" w:type="dxa"/>
          </w:tcPr>
          <w:p w14:paraId="43A244E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277F51" w:rsidRPr="00926BFB" w14:paraId="1BB65FC7" w14:textId="77777777" w:rsidTr="002B042F">
        <w:tc>
          <w:tcPr>
            <w:tcW w:w="3227" w:type="dxa"/>
            <w:vMerge/>
          </w:tcPr>
          <w:p w14:paraId="0A766AA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BE73A26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Q-switched ruby laser</w:t>
            </w:r>
          </w:p>
        </w:tc>
        <w:tc>
          <w:tcPr>
            <w:tcW w:w="893" w:type="dxa"/>
          </w:tcPr>
          <w:p w14:paraId="70AEB2B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790A504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7F51" w:rsidRPr="00926BFB" w14:paraId="6DA4F09B" w14:textId="77777777" w:rsidTr="002B042F">
        <w:tc>
          <w:tcPr>
            <w:tcW w:w="3227" w:type="dxa"/>
            <w:vMerge/>
          </w:tcPr>
          <w:p w14:paraId="3E8520B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44615DB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ulse dye laser</w:t>
            </w:r>
          </w:p>
        </w:tc>
        <w:tc>
          <w:tcPr>
            <w:tcW w:w="893" w:type="dxa"/>
          </w:tcPr>
          <w:p w14:paraId="5FC13D8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1363905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7F51" w:rsidRPr="00926BFB" w14:paraId="4B1E374B" w14:textId="77777777" w:rsidTr="002B042F">
        <w:tc>
          <w:tcPr>
            <w:tcW w:w="3227" w:type="dxa"/>
            <w:vMerge/>
          </w:tcPr>
          <w:p w14:paraId="6BAF617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23A250F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tense pulsed light</w:t>
            </w:r>
          </w:p>
        </w:tc>
        <w:tc>
          <w:tcPr>
            <w:tcW w:w="893" w:type="dxa"/>
          </w:tcPr>
          <w:p w14:paraId="4BAC97C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8" w:type="dxa"/>
          </w:tcPr>
          <w:p w14:paraId="3747734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277F51" w:rsidRPr="00926BFB" w14:paraId="13C9F1A3" w14:textId="77777777" w:rsidTr="002B042F">
        <w:tc>
          <w:tcPr>
            <w:tcW w:w="3227" w:type="dxa"/>
            <w:vMerge/>
          </w:tcPr>
          <w:p w14:paraId="613C238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B2C6988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ractional CO</w:t>
            </w: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 laser</w:t>
            </w:r>
          </w:p>
        </w:tc>
        <w:tc>
          <w:tcPr>
            <w:tcW w:w="893" w:type="dxa"/>
          </w:tcPr>
          <w:p w14:paraId="51D95EA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8" w:type="dxa"/>
          </w:tcPr>
          <w:p w14:paraId="1B11C54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77F51" w:rsidRPr="00926BFB" w14:paraId="33B2340F" w14:textId="77777777" w:rsidTr="002B042F">
        <w:tc>
          <w:tcPr>
            <w:tcW w:w="3227" w:type="dxa"/>
            <w:vMerge/>
          </w:tcPr>
          <w:p w14:paraId="4547C09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CB3906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r-YAG laser</w:t>
            </w:r>
          </w:p>
        </w:tc>
        <w:tc>
          <w:tcPr>
            <w:tcW w:w="893" w:type="dxa"/>
          </w:tcPr>
          <w:p w14:paraId="3FB6D64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6447DB3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F51" w:rsidRPr="00926BFB" w14:paraId="7D0C440E" w14:textId="77777777" w:rsidTr="002B042F">
        <w:tc>
          <w:tcPr>
            <w:tcW w:w="3227" w:type="dxa"/>
            <w:vMerge/>
          </w:tcPr>
          <w:p w14:paraId="5684042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1A145A9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hulium laser</w:t>
            </w:r>
          </w:p>
        </w:tc>
        <w:tc>
          <w:tcPr>
            <w:tcW w:w="893" w:type="dxa"/>
          </w:tcPr>
          <w:p w14:paraId="42FA1BE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100DD0B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7F51" w:rsidRPr="00926BFB" w14:paraId="08390DF5" w14:textId="77777777" w:rsidTr="002B042F">
        <w:tc>
          <w:tcPr>
            <w:tcW w:w="3227" w:type="dxa"/>
            <w:vMerge/>
          </w:tcPr>
          <w:p w14:paraId="5A9BD5E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769F2D5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ractional Q-switched lasers</w:t>
            </w:r>
          </w:p>
        </w:tc>
        <w:tc>
          <w:tcPr>
            <w:tcW w:w="893" w:type="dxa"/>
          </w:tcPr>
          <w:p w14:paraId="2695AF2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576CE92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F51" w:rsidRPr="00926BFB" w14:paraId="7E3A2813" w14:textId="77777777" w:rsidTr="002B042F">
        <w:tc>
          <w:tcPr>
            <w:tcW w:w="3227" w:type="dxa"/>
            <w:vMerge/>
          </w:tcPr>
          <w:p w14:paraId="0FD9177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6670C0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mbination</w:t>
            </w:r>
          </w:p>
        </w:tc>
        <w:tc>
          <w:tcPr>
            <w:tcW w:w="893" w:type="dxa"/>
          </w:tcPr>
          <w:p w14:paraId="0A4608F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3BD1E48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7F51" w:rsidRPr="00926BFB" w14:paraId="7AF78412" w14:textId="77777777" w:rsidTr="002B042F">
        <w:tc>
          <w:tcPr>
            <w:tcW w:w="3227" w:type="dxa"/>
            <w:vMerge w:val="restart"/>
          </w:tcPr>
          <w:p w14:paraId="182050D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If you use laser how many sessions do you prefer?</w:t>
            </w:r>
          </w:p>
        </w:tc>
        <w:tc>
          <w:tcPr>
            <w:tcW w:w="3827" w:type="dxa"/>
          </w:tcPr>
          <w:p w14:paraId="2ACA56B2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93" w:type="dxa"/>
          </w:tcPr>
          <w:p w14:paraId="2F6CB78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78CA10E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F51" w:rsidRPr="00926BFB" w14:paraId="01B48F7F" w14:textId="77777777" w:rsidTr="002B042F">
        <w:tc>
          <w:tcPr>
            <w:tcW w:w="3227" w:type="dxa"/>
            <w:vMerge/>
          </w:tcPr>
          <w:p w14:paraId="0492A70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91F1842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93" w:type="dxa"/>
          </w:tcPr>
          <w:p w14:paraId="08F2457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5160980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F51" w:rsidRPr="00926BFB" w14:paraId="5BD8ED6F" w14:textId="77777777" w:rsidTr="002B042F">
        <w:tc>
          <w:tcPr>
            <w:tcW w:w="3227" w:type="dxa"/>
            <w:vMerge/>
          </w:tcPr>
          <w:p w14:paraId="06F1BDE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30EF455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93" w:type="dxa"/>
          </w:tcPr>
          <w:p w14:paraId="6FC007D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8" w:type="dxa"/>
          </w:tcPr>
          <w:p w14:paraId="34F9525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77F51" w:rsidRPr="00926BFB" w14:paraId="5EF93162" w14:textId="77777777" w:rsidTr="002B042F">
        <w:tc>
          <w:tcPr>
            <w:tcW w:w="3227" w:type="dxa"/>
            <w:vMerge/>
          </w:tcPr>
          <w:p w14:paraId="2C1991A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BF5240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93" w:type="dxa"/>
          </w:tcPr>
          <w:p w14:paraId="36733BF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" w:type="dxa"/>
          </w:tcPr>
          <w:p w14:paraId="7DD13C0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77F51" w:rsidRPr="00926BFB" w14:paraId="778BBEE2" w14:textId="77777777" w:rsidTr="002B042F">
        <w:tc>
          <w:tcPr>
            <w:tcW w:w="3227" w:type="dxa"/>
            <w:vMerge/>
          </w:tcPr>
          <w:p w14:paraId="18E8703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825D23C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93" w:type="dxa"/>
          </w:tcPr>
          <w:p w14:paraId="4DFF22F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</w:tcPr>
          <w:p w14:paraId="4FEDF98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7F51" w:rsidRPr="00926BFB" w14:paraId="357205CD" w14:textId="77777777" w:rsidTr="002B042F">
        <w:tc>
          <w:tcPr>
            <w:tcW w:w="3227" w:type="dxa"/>
            <w:vMerge/>
          </w:tcPr>
          <w:p w14:paraId="4726DF6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9567E9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93" w:type="dxa"/>
          </w:tcPr>
          <w:p w14:paraId="464240F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</w:tcPr>
          <w:p w14:paraId="76C317B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77F51" w:rsidRPr="00926BFB" w14:paraId="5DFBD33C" w14:textId="77777777" w:rsidTr="002B042F">
        <w:tc>
          <w:tcPr>
            <w:tcW w:w="3227" w:type="dxa"/>
            <w:vMerge/>
          </w:tcPr>
          <w:p w14:paraId="72554B0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D2C6FA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&lt;</w:t>
            </w:r>
          </w:p>
        </w:tc>
        <w:tc>
          <w:tcPr>
            <w:tcW w:w="893" w:type="dxa"/>
          </w:tcPr>
          <w:p w14:paraId="3CC3924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8" w:type="dxa"/>
          </w:tcPr>
          <w:p w14:paraId="35CEEA3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77F51" w:rsidRPr="00926BFB" w14:paraId="7927E28C" w14:textId="77777777" w:rsidTr="002B042F">
        <w:tc>
          <w:tcPr>
            <w:tcW w:w="3227" w:type="dxa"/>
            <w:vMerge w:val="restart"/>
          </w:tcPr>
          <w:p w14:paraId="20E398C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What percentage of your patients experience recurrence after melasma treatment?</w:t>
            </w:r>
          </w:p>
        </w:tc>
        <w:tc>
          <w:tcPr>
            <w:tcW w:w="3827" w:type="dxa"/>
          </w:tcPr>
          <w:p w14:paraId="566937C0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-20</w:t>
            </w:r>
          </w:p>
        </w:tc>
        <w:tc>
          <w:tcPr>
            <w:tcW w:w="893" w:type="dxa"/>
          </w:tcPr>
          <w:p w14:paraId="1D8CADB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08" w:type="dxa"/>
          </w:tcPr>
          <w:p w14:paraId="38F0638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277F51" w:rsidRPr="00926BFB" w14:paraId="6C970463" w14:textId="77777777" w:rsidTr="002B042F">
        <w:tc>
          <w:tcPr>
            <w:tcW w:w="3227" w:type="dxa"/>
            <w:vMerge/>
          </w:tcPr>
          <w:p w14:paraId="0A2B1C4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2E7CC25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1-40</w:t>
            </w:r>
          </w:p>
        </w:tc>
        <w:tc>
          <w:tcPr>
            <w:tcW w:w="893" w:type="dxa"/>
          </w:tcPr>
          <w:p w14:paraId="018F7BD1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808" w:type="dxa"/>
          </w:tcPr>
          <w:p w14:paraId="788DA24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277F51" w:rsidRPr="00926BFB" w14:paraId="7676F9D7" w14:textId="77777777" w:rsidTr="002B042F">
        <w:tc>
          <w:tcPr>
            <w:tcW w:w="3227" w:type="dxa"/>
            <w:vMerge/>
          </w:tcPr>
          <w:p w14:paraId="78902EB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E5E14B3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1-60</w:t>
            </w:r>
          </w:p>
        </w:tc>
        <w:tc>
          <w:tcPr>
            <w:tcW w:w="893" w:type="dxa"/>
          </w:tcPr>
          <w:p w14:paraId="0A4D039A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808" w:type="dxa"/>
          </w:tcPr>
          <w:p w14:paraId="478FE5F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</w:tr>
      <w:tr w:rsidR="00277F51" w:rsidRPr="00926BFB" w14:paraId="417BF0CC" w14:textId="77777777" w:rsidTr="002B042F">
        <w:tc>
          <w:tcPr>
            <w:tcW w:w="3227" w:type="dxa"/>
            <w:vMerge/>
          </w:tcPr>
          <w:p w14:paraId="4D5BB2A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1E09857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1-80</w:t>
            </w:r>
          </w:p>
        </w:tc>
        <w:tc>
          <w:tcPr>
            <w:tcW w:w="893" w:type="dxa"/>
          </w:tcPr>
          <w:p w14:paraId="304110E2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808" w:type="dxa"/>
          </w:tcPr>
          <w:p w14:paraId="4B31685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77F51" w:rsidRPr="00926BFB" w14:paraId="0A1D5D9A" w14:textId="77777777" w:rsidTr="002B042F">
        <w:tc>
          <w:tcPr>
            <w:tcW w:w="3227" w:type="dxa"/>
            <w:vMerge/>
          </w:tcPr>
          <w:p w14:paraId="4AD1A83C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82FF5B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1-100</w:t>
            </w:r>
          </w:p>
        </w:tc>
        <w:tc>
          <w:tcPr>
            <w:tcW w:w="893" w:type="dxa"/>
          </w:tcPr>
          <w:p w14:paraId="12F33BBD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08" w:type="dxa"/>
          </w:tcPr>
          <w:p w14:paraId="1847809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7F51" w:rsidRPr="00926BFB" w14:paraId="688FC04B" w14:textId="77777777" w:rsidTr="002B042F">
        <w:tc>
          <w:tcPr>
            <w:tcW w:w="3227" w:type="dxa"/>
            <w:vMerge w:val="restart"/>
          </w:tcPr>
          <w:p w14:paraId="239CA5A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After which treatment option do you experience recurrence most?</w:t>
            </w:r>
          </w:p>
        </w:tc>
        <w:tc>
          <w:tcPr>
            <w:tcW w:w="3827" w:type="dxa"/>
          </w:tcPr>
          <w:p w14:paraId="4B8ACC4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Topical preparations</w:t>
            </w:r>
          </w:p>
        </w:tc>
        <w:tc>
          <w:tcPr>
            <w:tcW w:w="893" w:type="dxa"/>
          </w:tcPr>
          <w:p w14:paraId="26CCBCB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08" w:type="dxa"/>
          </w:tcPr>
          <w:p w14:paraId="1771171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</w:tr>
      <w:tr w:rsidR="00277F51" w:rsidRPr="00926BFB" w14:paraId="3CF003F4" w14:textId="77777777" w:rsidTr="002B042F">
        <w:tc>
          <w:tcPr>
            <w:tcW w:w="3227" w:type="dxa"/>
            <w:vMerge/>
          </w:tcPr>
          <w:p w14:paraId="6DD0EF8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3814E8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Oral prepa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(Tranexam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6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lypodium leucotomos extract etc)</w:t>
            </w:r>
          </w:p>
        </w:tc>
        <w:tc>
          <w:tcPr>
            <w:tcW w:w="893" w:type="dxa"/>
          </w:tcPr>
          <w:p w14:paraId="12AD838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" w:type="dxa"/>
          </w:tcPr>
          <w:p w14:paraId="259AC12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277F51" w:rsidRPr="00926BFB" w14:paraId="6B24CD79" w14:textId="77777777" w:rsidTr="002B042F">
        <w:tc>
          <w:tcPr>
            <w:tcW w:w="3227" w:type="dxa"/>
            <w:vMerge/>
          </w:tcPr>
          <w:p w14:paraId="5ED46FD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6D49BC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Chemical peelings</w:t>
            </w:r>
          </w:p>
        </w:tc>
        <w:tc>
          <w:tcPr>
            <w:tcW w:w="893" w:type="dxa"/>
          </w:tcPr>
          <w:p w14:paraId="7567D12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8" w:type="dxa"/>
          </w:tcPr>
          <w:p w14:paraId="2ACF3B5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277F51" w:rsidRPr="00926BFB" w14:paraId="04338ED0" w14:textId="77777777" w:rsidTr="002B042F">
        <w:tc>
          <w:tcPr>
            <w:tcW w:w="3227" w:type="dxa"/>
            <w:vMerge/>
          </w:tcPr>
          <w:p w14:paraId="7DEB9CB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2E8A2D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Mesotherapy</w:t>
            </w:r>
          </w:p>
        </w:tc>
        <w:tc>
          <w:tcPr>
            <w:tcW w:w="893" w:type="dxa"/>
          </w:tcPr>
          <w:p w14:paraId="41BC54D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</w:tcPr>
          <w:p w14:paraId="710FBF87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7F51" w:rsidRPr="00926BFB" w14:paraId="7B84B9F8" w14:textId="77777777" w:rsidTr="002B042F">
        <w:tc>
          <w:tcPr>
            <w:tcW w:w="3227" w:type="dxa"/>
            <w:vMerge/>
          </w:tcPr>
          <w:p w14:paraId="48FA834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D8AF9BB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Platelet rich plasma</w:t>
            </w:r>
          </w:p>
        </w:tc>
        <w:tc>
          <w:tcPr>
            <w:tcW w:w="893" w:type="dxa"/>
          </w:tcPr>
          <w:p w14:paraId="679B6AF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5062DB5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277F51" w:rsidRPr="00926BFB" w14:paraId="2BFCECB4" w14:textId="77777777" w:rsidTr="002B042F">
        <w:tc>
          <w:tcPr>
            <w:tcW w:w="3227" w:type="dxa"/>
            <w:vMerge/>
          </w:tcPr>
          <w:p w14:paraId="2DDF4F7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AF93391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Micro needling</w:t>
            </w:r>
          </w:p>
        </w:tc>
        <w:tc>
          <w:tcPr>
            <w:tcW w:w="893" w:type="dxa"/>
          </w:tcPr>
          <w:p w14:paraId="753C349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</w:tcPr>
          <w:p w14:paraId="21BB5D74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277F51" w:rsidRPr="00926BFB" w14:paraId="626F37B0" w14:textId="77777777" w:rsidTr="002B042F">
        <w:tc>
          <w:tcPr>
            <w:tcW w:w="3227" w:type="dxa"/>
            <w:vMerge/>
          </w:tcPr>
          <w:p w14:paraId="21118CC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951C06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adiofrequency micro needling</w:t>
            </w:r>
          </w:p>
        </w:tc>
        <w:tc>
          <w:tcPr>
            <w:tcW w:w="893" w:type="dxa"/>
          </w:tcPr>
          <w:p w14:paraId="104DEAC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</w:tcPr>
          <w:p w14:paraId="1835C910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7F51" w:rsidRPr="00926BFB" w14:paraId="582FF0CB" w14:textId="77777777" w:rsidTr="002B042F">
        <w:tc>
          <w:tcPr>
            <w:tcW w:w="3227" w:type="dxa"/>
            <w:vMerge/>
          </w:tcPr>
          <w:p w14:paraId="5FB842B6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AE42FE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ermabrasion</w:t>
            </w:r>
          </w:p>
        </w:tc>
        <w:tc>
          <w:tcPr>
            <w:tcW w:w="893" w:type="dxa"/>
          </w:tcPr>
          <w:p w14:paraId="5F0ED7C8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57790133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77F51" w:rsidRPr="00926BFB" w14:paraId="00E5D246" w14:textId="77777777" w:rsidTr="002B042F">
        <w:tc>
          <w:tcPr>
            <w:tcW w:w="3227" w:type="dxa"/>
            <w:vMerge/>
          </w:tcPr>
          <w:p w14:paraId="423591D5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C287C6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Lasers and light therapies</w:t>
            </w:r>
          </w:p>
        </w:tc>
        <w:tc>
          <w:tcPr>
            <w:tcW w:w="893" w:type="dxa"/>
          </w:tcPr>
          <w:p w14:paraId="58398E6D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8" w:type="dxa"/>
          </w:tcPr>
          <w:p w14:paraId="3319D3F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277F51" w:rsidRPr="00926BFB" w14:paraId="51E8BC2B" w14:textId="77777777" w:rsidTr="002B042F">
        <w:tc>
          <w:tcPr>
            <w:tcW w:w="3227" w:type="dxa"/>
            <w:vMerge w:val="restart"/>
          </w:tcPr>
          <w:p w14:paraId="0BC0809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Do you provide maintenance therapy to patients?</w:t>
            </w:r>
          </w:p>
        </w:tc>
        <w:tc>
          <w:tcPr>
            <w:tcW w:w="3827" w:type="dxa"/>
          </w:tcPr>
          <w:p w14:paraId="73125E1F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93" w:type="dxa"/>
          </w:tcPr>
          <w:p w14:paraId="22B1D039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08" w:type="dxa"/>
          </w:tcPr>
          <w:p w14:paraId="1A8DEDCE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277F51" w:rsidRPr="00926BFB" w14:paraId="71D21C03" w14:textId="77777777" w:rsidTr="002B042F">
        <w:tc>
          <w:tcPr>
            <w:tcW w:w="3227" w:type="dxa"/>
            <w:vMerge/>
          </w:tcPr>
          <w:p w14:paraId="6887B0A2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8903016" w14:textId="77777777" w:rsidR="00277F51" w:rsidRPr="000F76DE" w:rsidRDefault="00277F51" w:rsidP="002B042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F76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893" w:type="dxa"/>
          </w:tcPr>
          <w:p w14:paraId="0E9191C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08" w:type="dxa"/>
          </w:tcPr>
          <w:p w14:paraId="0192A50A" w14:textId="77777777" w:rsidR="00277F51" w:rsidRPr="000F76DE" w:rsidRDefault="00277F51" w:rsidP="002B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DE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</w:tbl>
    <w:p w14:paraId="2489A5D0" w14:textId="77777777" w:rsidR="00277F51" w:rsidRPr="00926BFB" w:rsidRDefault="00277F51" w:rsidP="00277F51">
      <w:pPr>
        <w:rPr>
          <w:rFonts w:ascii="Times New Roman" w:hAnsi="Times New Roman" w:cs="Times New Roman"/>
        </w:rPr>
      </w:pPr>
    </w:p>
    <w:p w14:paraId="1A092736" w14:textId="77777777" w:rsidR="003F7C33" w:rsidRDefault="003F7C33"/>
    <w:sectPr w:rsidR="003F7C33" w:rsidSect="00277F51">
      <w:footerReference w:type="even" r:id="rId6"/>
      <w:footerReference w:type="default" r:id="rId7"/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76F62" w14:textId="77777777" w:rsidR="00000000" w:rsidRDefault="005A3E43">
      <w:pPr>
        <w:spacing w:after="0" w:line="240" w:lineRule="auto"/>
      </w:pPr>
      <w:r>
        <w:separator/>
      </w:r>
    </w:p>
  </w:endnote>
  <w:endnote w:type="continuationSeparator" w:id="0">
    <w:p w14:paraId="1EF0AE32" w14:textId="77777777" w:rsidR="00000000" w:rsidRDefault="005A3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73611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AA654" w14:textId="33568A9E" w:rsidR="00277F51" w:rsidRDefault="00277F51" w:rsidP="00743A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6BE4DE" w14:textId="77777777" w:rsidR="00277F51" w:rsidRDefault="00277F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21027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3EACFF" w14:textId="1E015C15" w:rsidR="00277F51" w:rsidRDefault="00277F51" w:rsidP="00743A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3E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7F7D7D" w14:textId="77777777" w:rsidR="00277F51" w:rsidRDefault="00277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5D358" w14:textId="77777777" w:rsidR="00000000" w:rsidRDefault="005A3E43">
      <w:pPr>
        <w:spacing w:after="0" w:line="240" w:lineRule="auto"/>
      </w:pPr>
      <w:r>
        <w:separator/>
      </w:r>
    </w:p>
  </w:footnote>
  <w:footnote w:type="continuationSeparator" w:id="0">
    <w:p w14:paraId="06AEAE13" w14:textId="77777777" w:rsidR="00000000" w:rsidRDefault="005A3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77F51"/>
    <w:rsid w:val="0025276C"/>
    <w:rsid w:val="00277F51"/>
    <w:rsid w:val="003F7C33"/>
    <w:rsid w:val="005A3E43"/>
    <w:rsid w:val="00E1758D"/>
    <w:rsid w:val="00FE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A0971"/>
  <w15:chartTrackingRefBased/>
  <w15:docId w15:val="{8A363BC6-069C-4835-AC06-1A8923F68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5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F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F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F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F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F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F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F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F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F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7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F5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7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F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7F51"/>
    <w:pPr>
      <w:spacing w:after="0" w:line="240" w:lineRule="auto"/>
    </w:pPr>
    <w:rPr>
      <w:rFonts w:eastAsiaTheme="minorHAnsi"/>
      <w:kern w:val="0"/>
      <w:sz w:val="22"/>
      <w:szCs w:val="22"/>
      <w:lang w:val="tr-T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7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5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7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001</Characters>
  <Application>Microsoft Office Word</Application>
  <DocSecurity>0</DocSecurity>
  <Lines>500</Lines>
  <Paragraphs>403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HIZLI</dc:creator>
  <cp:keywords/>
  <dc:description/>
  <cp:lastModifiedBy>E501023</cp:lastModifiedBy>
  <cp:revision>2</cp:revision>
  <dcterms:created xsi:type="dcterms:W3CDTF">2024-06-12T12:14:00Z</dcterms:created>
  <dcterms:modified xsi:type="dcterms:W3CDTF">2024-10-04T10:17:00Z</dcterms:modified>
</cp:coreProperties>
</file>